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572804" w14:textId="45CF7935" w:rsidR="00A60D93" w:rsidRPr="00EF55C1" w:rsidRDefault="00067463" w:rsidP="003F6F5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F55C1">
        <w:rPr>
          <w:rFonts w:ascii="Times New Roman" w:eastAsia="SimSun" w:hAnsi="Times New Roman" w:cs="Times New Roman"/>
          <w:b/>
          <w:bCs/>
          <w:color w:val="000000" w:themeColor="text1"/>
          <w:kern w:val="44"/>
          <w:sz w:val="32"/>
          <w:szCs w:val="44"/>
        </w:rPr>
        <w:t xml:space="preserve">Engineering </w:t>
      </w:r>
      <w:r w:rsidRPr="00EF55C1">
        <w:rPr>
          <w:rFonts w:ascii="Times New Roman" w:eastAsia="SimSun" w:hAnsi="Times New Roman" w:cs="Times New Roman"/>
          <w:b/>
          <w:bCs/>
          <w:i/>
          <w:color w:val="000000" w:themeColor="text1"/>
          <w:kern w:val="44"/>
          <w:sz w:val="32"/>
          <w:szCs w:val="44"/>
        </w:rPr>
        <w:t>Streptomyces albulus</w:t>
      </w:r>
      <w:r w:rsidRPr="00EF55C1">
        <w:rPr>
          <w:rFonts w:ascii="Times New Roman" w:eastAsia="SimSun" w:hAnsi="Times New Roman" w:cs="Times New Roman"/>
          <w:b/>
          <w:bCs/>
          <w:color w:val="000000" w:themeColor="text1"/>
          <w:kern w:val="44"/>
          <w:sz w:val="32"/>
          <w:szCs w:val="44"/>
        </w:rPr>
        <w:t xml:space="preserve"> to enhance ε-poly-L-lysine productio</w:t>
      </w:r>
      <w:bookmarkStart w:id="0" w:name="_GoBack"/>
      <w:bookmarkEnd w:id="0"/>
      <w:r w:rsidRPr="00EF55C1">
        <w:rPr>
          <w:rFonts w:ascii="Times New Roman" w:eastAsia="SimSun" w:hAnsi="Times New Roman" w:cs="Times New Roman"/>
          <w:b/>
          <w:bCs/>
          <w:color w:val="000000" w:themeColor="text1"/>
          <w:kern w:val="44"/>
          <w:sz w:val="32"/>
          <w:szCs w:val="44"/>
        </w:rPr>
        <w:t>n by introducing a polyphosphate kinase-mediated ATP regeneration system</w:t>
      </w:r>
    </w:p>
    <w:p w14:paraId="6E5B62D3" w14:textId="42EB39D4" w:rsidR="003F6F5A" w:rsidRPr="00EF55C1" w:rsidRDefault="003F6F5A" w:rsidP="003F6F5A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CDA6CF4" w14:textId="0645BDAE" w:rsidR="003F6F5A" w:rsidRPr="00EF55C1" w:rsidRDefault="003F6F5A" w:rsidP="003F6F5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F55C1">
        <w:rPr>
          <w:rFonts w:ascii="Times New Roman" w:hAnsi="Times New Roman" w:cs="Times New Roman"/>
          <w:color w:val="000000" w:themeColor="text1"/>
          <w:sz w:val="24"/>
          <w:szCs w:val="24"/>
        </w:rPr>
        <w:t>Hao Yang</w:t>
      </w:r>
      <w:r w:rsidR="000754BA" w:rsidRPr="00EF55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EF55C1">
        <w:rPr>
          <w:rFonts w:ascii="Times New Roman" w:hAnsi="Times New Roman" w:cs="Times New Roman"/>
          <w:color w:val="000000" w:themeColor="text1"/>
          <w:sz w:val="24"/>
          <w:szCs w:val="24"/>
        </w:rPr>
        <w:t>Daojun Zhu</w:t>
      </w:r>
      <w:r w:rsidR="000754BA" w:rsidRPr="00EF55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EF55C1">
        <w:rPr>
          <w:rFonts w:ascii="Times New Roman" w:hAnsi="Times New Roman" w:cs="Times New Roman"/>
          <w:color w:val="000000" w:themeColor="text1"/>
          <w:sz w:val="24"/>
          <w:szCs w:val="24"/>
        </w:rPr>
        <w:t>Lang Kai</w:t>
      </w:r>
      <w:r w:rsidR="000754BA" w:rsidRPr="00EF55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EF55C1">
        <w:rPr>
          <w:rFonts w:ascii="Times New Roman" w:hAnsi="Times New Roman" w:cs="Times New Roman"/>
          <w:color w:val="000000" w:themeColor="text1"/>
          <w:sz w:val="24"/>
          <w:szCs w:val="24"/>
        </w:rPr>
        <w:t>Liang Wang</w:t>
      </w:r>
      <w:r w:rsidR="000754BA" w:rsidRPr="00EF55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EF55C1">
        <w:rPr>
          <w:rFonts w:ascii="Times New Roman" w:hAnsi="Times New Roman" w:cs="Times New Roman"/>
          <w:color w:val="000000" w:themeColor="text1"/>
          <w:sz w:val="24"/>
          <w:szCs w:val="24"/>
        </w:rPr>
        <w:t>Hongjian Zhang</w:t>
      </w:r>
      <w:r w:rsidR="000754BA" w:rsidRPr="00EF55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EF55C1">
        <w:rPr>
          <w:rFonts w:ascii="Times New Roman" w:hAnsi="Times New Roman" w:cs="Times New Roman"/>
          <w:color w:val="000000" w:themeColor="text1"/>
          <w:sz w:val="24"/>
          <w:szCs w:val="24"/>
        </w:rPr>
        <w:t>Jianhua Zhang</w:t>
      </w:r>
      <w:r w:rsidR="000754BA" w:rsidRPr="00EF55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EF55C1">
        <w:rPr>
          <w:rFonts w:ascii="Times New Roman" w:hAnsi="Times New Roman" w:cs="Times New Roman"/>
          <w:color w:val="000000" w:themeColor="text1"/>
          <w:sz w:val="24"/>
          <w:szCs w:val="24"/>
        </w:rPr>
        <w:t>Xusheng Chen</w:t>
      </w:r>
      <w:r w:rsidRPr="00EF55C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</w:p>
    <w:p w14:paraId="4292A5E1" w14:textId="77777777" w:rsidR="003F6F5A" w:rsidRPr="00EF55C1" w:rsidRDefault="003F6F5A" w:rsidP="003F6F5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EF28F65" w14:textId="77777777" w:rsidR="003F6F5A" w:rsidRPr="00EF55C1" w:rsidRDefault="003F6F5A" w:rsidP="003F6F5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F55C1">
        <w:rPr>
          <w:rFonts w:ascii="Times New Roman" w:hAnsi="Times New Roman" w:cs="Times New Roman"/>
          <w:color w:val="000000" w:themeColor="text1"/>
          <w:sz w:val="24"/>
          <w:szCs w:val="24"/>
        </w:rPr>
        <w:t>Key Laboratory of Industrial Biotechnology, Ministry of Education; School of Biotechnology, Jiangnan University, Wuxi 214122, China</w:t>
      </w:r>
    </w:p>
    <w:p w14:paraId="5516598C" w14:textId="1DE1A58F" w:rsidR="003F6F5A" w:rsidRPr="00EF55C1" w:rsidRDefault="003F6F5A" w:rsidP="003F6F5A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4993364" w14:textId="3455785E" w:rsidR="003F6F5A" w:rsidRPr="00EF55C1" w:rsidRDefault="003F6F5A" w:rsidP="003F6F5A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666C0F53" w14:textId="74333DAC" w:rsidR="003F6F5A" w:rsidRPr="00EF55C1" w:rsidRDefault="003F6F5A" w:rsidP="003F6F5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F55C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EF55C1">
        <w:rPr>
          <w:rFonts w:ascii="Times New Roman" w:hAnsi="Times New Roman" w:cs="Times New Roman"/>
          <w:color w:val="000000" w:themeColor="text1"/>
          <w:sz w:val="24"/>
          <w:szCs w:val="24"/>
        </w:rPr>
        <w:t>Correspondence to: Prof. Chen, School of Biotechnology, Jiangnan University, 1800 Lihu Road, Wuxi 214122, Jiangsu, China</w:t>
      </w:r>
    </w:p>
    <w:p w14:paraId="5A94CA7A" w14:textId="42A2DA8C" w:rsidR="003F6F5A" w:rsidRPr="00EF55C1" w:rsidRDefault="003F6F5A" w:rsidP="003F6F5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F55C1">
        <w:rPr>
          <w:rFonts w:ascii="Times New Roman" w:hAnsi="Times New Roman" w:cs="Times New Roman"/>
          <w:color w:val="000000" w:themeColor="text1"/>
          <w:sz w:val="24"/>
          <w:szCs w:val="24"/>
        </w:rPr>
        <w:t>Tel &amp; Fax: 0086-510-85918296</w:t>
      </w:r>
    </w:p>
    <w:p w14:paraId="7CA704D2" w14:textId="0A3D7A0C" w:rsidR="003F6F5A" w:rsidRPr="00EF55C1" w:rsidRDefault="003F6F5A" w:rsidP="003F6F5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F55C1">
        <w:rPr>
          <w:rFonts w:ascii="Times New Roman" w:hAnsi="Times New Roman" w:cs="Times New Roman"/>
          <w:color w:val="000000" w:themeColor="text1"/>
          <w:sz w:val="24"/>
          <w:szCs w:val="24"/>
        </w:rPr>
        <w:t>E-mail: chenxs@jiangnan.edu.cn</w:t>
      </w:r>
    </w:p>
    <w:p w14:paraId="62EA958F" w14:textId="453E3B2F" w:rsidR="003F6F5A" w:rsidRPr="00EF55C1" w:rsidRDefault="003F6F5A" w:rsidP="00667E46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F715ED9" w14:textId="5FE9791B" w:rsidR="00667E46" w:rsidRPr="00EF55C1" w:rsidRDefault="00667E46" w:rsidP="00667E46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AD7EBBC" w14:textId="63124B0F" w:rsidR="00667E46" w:rsidRPr="00EF55C1" w:rsidRDefault="00667E46" w:rsidP="00667E46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FD67BA7" w14:textId="401FFA71" w:rsidR="00667E46" w:rsidRPr="00EF55C1" w:rsidRDefault="00667E46" w:rsidP="00667E46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5D78935" w14:textId="56E9D29E" w:rsidR="00667E46" w:rsidRPr="00EF55C1" w:rsidRDefault="00667E46" w:rsidP="00667E46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341D582" w14:textId="0907375B" w:rsidR="00667E46" w:rsidRPr="00EF55C1" w:rsidRDefault="00667E46" w:rsidP="00667E46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4E3465E" w14:textId="77777777" w:rsidR="00067463" w:rsidRPr="00EF55C1" w:rsidRDefault="00067463" w:rsidP="00667E46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CCCB9AC" w14:textId="5B81A599" w:rsidR="003F6F5A" w:rsidRPr="00EF55C1" w:rsidRDefault="000F7F67" w:rsidP="003F6F5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F55C1">
        <w:rPr>
          <w:rFonts w:ascii="Times New Roman" w:hAnsi="Times New Roman" w:cs="Times New Roman"/>
          <w:b/>
          <w:bCs/>
          <w:color w:val="000000" w:themeColor="text1"/>
        </w:rPr>
        <w:t>Table S1</w:t>
      </w:r>
      <w:r w:rsidRPr="00EF55C1">
        <w:rPr>
          <w:rFonts w:ascii="Times New Roman" w:hAnsi="Times New Roman" w:cs="Times New Roman"/>
          <w:color w:val="000000" w:themeColor="text1"/>
        </w:rPr>
        <w:t xml:space="preserve"> Primers used in this study.</w:t>
      </w:r>
    </w:p>
    <w:tbl>
      <w:tblPr>
        <w:tblW w:w="8198" w:type="dxa"/>
        <w:tblLayout w:type="fixed"/>
        <w:tblLook w:val="04A0" w:firstRow="1" w:lastRow="0" w:firstColumn="1" w:lastColumn="0" w:noHBand="0" w:noVBand="1"/>
      </w:tblPr>
      <w:tblGrid>
        <w:gridCol w:w="1347"/>
        <w:gridCol w:w="5200"/>
        <w:gridCol w:w="1651"/>
      </w:tblGrid>
      <w:tr w:rsidR="00EF55C1" w:rsidRPr="00EF55C1" w14:paraId="7A97BF18" w14:textId="77777777" w:rsidTr="000F7F67">
        <w:trPr>
          <w:trHeight w:val="14"/>
        </w:trPr>
        <w:tc>
          <w:tcPr>
            <w:tcW w:w="134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F92762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</w:rPr>
              <w:t>Primers</w:t>
            </w:r>
          </w:p>
        </w:tc>
        <w:tc>
          <w:tcPr>
            <w:tcW w:w="52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68B842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</w:rPr>
              <w:t>Sequence (5’-3’)</w:t>
            </w:r>
          </w:p>
        </w:tc>
        <w:tc>
          <w:tcPr>
            <w:tcW w:w="1649" w:type="dxa"/>
            <w:tcBorders>
              <w:top w:val="single" w:sz="12" w:space="0" w:color="auto"/>
              <w:bottom w:val="single" w:sz="8" w:space="0" w:color="auto"/>
            </w:tcBorders>
          </w:tcPr>
          <w:p w14:paraId="6471BE20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</w:rPr>
              <w:t>Description</w:t>
            </w:r>
          </w:p>
        </w:tc>
      </w:tr>
      <w:tr w:rsidR="00EF55C1" w:rsidRPr="00EF55C1" w14:paraId="2D5A67AA" w14:textId="77777777" w:rsidTr="000F7F67">
        <w:trPr>
          <w:trHeight w:val="14"/>
        </w:trPr>
        <w:tc>
          <w:tcPr>
            <w:tcW w:w="8198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AE405" w14:textId="0E15F7DA" w:rsidR="003F6F5A" w:rsidRPr="00EF55C1" w:rsidRDefault="003F6F5A" w:rsidP="001E393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</w:rPr>
              <w:t xml:space="preserve">Construction of </w:t>
            </w:r>
            <w:r w:rsidRPr="00EF55C1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kern w:val="0"/>
              </w:rPr>
              <w:t xml:space="preserve">S. albulus </w:t>
            </w:r>
            <w:r w:rsidRPr="00EF55C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</w:rPr>
              <w:t>WG608 derivative</w:t>
            </w:r>
            <w:r w:rsidR="000754BA" w:rsidRPr="00EF55C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</w:rPr>
              <w:t>s</w:t>
            </w:r>
          </w:p>
        </w:tc>
      </w:tr>
      <w:tr w:rsidR="00EF55C1" w:rsidRPr="00EF55C1" w14:paraId="40032DB9" w14:textId="77777777" w:rsidTr="000F7F67">
        <w:trPr>
          <w:trHeight w:val="14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0047A20E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</w:rPr>
              <w:t>ppk1-F</w:t>
            </w:r>
          </w:p>
        </w:tc>
        <w:tc>
          <w:tcPr>
            <w:tcW w:w="5200" w:type="dxa"/>
            <w:shd w:val="clear" w:color="auto" w:fill="auto"/>
            <w:noWrap/>
            <w:vAlign w:val="bottom"/>
            <w:hideMark/>
          </w:tcPr>
          <w:p w14:paraId="57209687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ATGCGTGGTCGTCCGCAACC</w:t>
            </w:r>
          </w:p>
        </w:tc>
        <w:tc>
          <w:tcPr>
            <w:tcW w:w="1649" w:type="dxa"/>
            <w:vMerge w:val="restart"/>
            <w:vAlign w:val="center"/>
          </w:tcPr>
          <w:p w14:paraId="183B8FAA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DNA fragment cloning</w:t>
            </w:r>
          </w:p>
        </w:tc>
      </w:tr>
      <w:tr w:rsidR="00EF55C1" w:rsidRPr="00EF55C1" w14:paraId="1371321B" w14:textId="77777777" w:rsidTr="000F7F67">
        <w:trPr>
          <w:trHeight w:val="14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54FDD830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</w:rPr>
              <w:t>ppk1-R</w:t>
            </w:r>
          </w:p>
        </w:tc>
        <w:tc>
          <w:tcPr>
            <w:tcW w:w="5200" w:type="dxa"/>
            <w:shd w:val="clear" w:color="auto" w:fill="auto"/>
            <w:noWrap/>
            <w:vAlign w:val="bottom"/>
            <w:hideMark/>
          </w:tcPr>
          <w:p w14:paraId="295B9C4E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TCAACGTGGCAGCCGGACTCC</w:t>
            </w:r>
          </w:p>
        </w:tc>
        <w:tc>
          <w:tcPr>
            <w:tcW w:w="1649" w:type="dxa"/>
            <w:vMerge/>
          </w:tcPr>
          <w:p w14:paraId="3A882145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EF55C1" w:rsidRPr="00EF55C1" w14:paraId="6D651DA3" w14:textId="77777777" w:rsidTr="000F7F67">
        <w:trPr>
          <w:trHeight w:val="14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789BE7B5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-</w:t>
            </w:r>
            <w:r w:rsidRPr="00EF55C1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</w:rPr>
              <w:t>ppk1</w:t>
            </w: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-F</w:t>
            </w:r>
          </w:p>
        </w:tc>
        <w:tc>
          <w:tcPr>
            <w:tcW w:w="5200" w:type="dxa"/>
            <w:shd w:val="clear" w:color="auto" w:fill="auto"/>
            <w:noWrap/>
            <w:vAlign w:val="bottom"/>
            <w:hideMark/>
          </w:tcPr>
          <w:p w14:paraId="101509E9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taccgattaaATGCGTGGTCGTCCGCAACC</w:t>
            </w:r>
          </w:p>
        </w:tc>
        <w:tc>
          <w:tcPr>
            <w:tcW w:w="1649" w:type="dxa"/>
            <w:vMerge/>
          </w:tcPr>
          <w:p w14:paraId="1229EC90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EF55C1" w:rsidRPr="00EF55C1" w14:paraId="3F9B54CE" w14:textId="77777777" w:rsidTr="000F7F67">
        <w:trPr>
          <w:trHeight w:val="14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5B2EE170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-</w:t>
            </w:r>
            <w:r w:rsidRPr="00EF55C1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</w:rPr>
              <w:t>ppk1</w:t>
            </w: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-R</w:t>
            </w:r>
          </w:p>
        </w:tc>
        <w:tc>
          <w:tcPr>
            <w:tcW w:w="5200" w:type="dxa"/>
            <w:shd w:val="clear" w:color="auto" w:fill="auto"/>
            <w:noWrap/>
            <w:vAlign w:val="bottom"/>
            <w:hideMark/>
          </w:tcPr>
          <w:p w14:paraId="308B5CD5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tatgacatgattacgaattcTCAACGTGGCAGCCGGACTCC</w:t>
            </w:r>
          </w:p>
        </w:tc>
        <w:tc>
          <w:tcPr>
            <w:tcW w:w="1649" w:type="dxa"/>
            <w:vMerge/>
          </w:tcPr>
          <w:p w14:paraId="6D75145E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EF55C1" w:rsidRPr="00EF55C1" w14:paraId="10915713" w14:textId="77777777" w:rsidTr="000F7F67">
        <w:trPr>
          <w:trHeight w:val="14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45114A03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-</w:t>
            </w:r>
            <w:r w:rsidRPr="00EF55C1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</w:rPr>
              <w:t>ppk2</w:t>
            </w: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-F</w:t>
            </w:r>
          </w:p>
        </w:tc>
        <w:tc>
          <w:tcPr>
            <w:tcW w:w="5200" w:type="dxa"/>
            <w:shd w:val="clear" w:color="auto" w:fill="auto"/>
            <w:noWrap/>
            <w:vAlign w:val="bottom"/>
            <w:hideMark/>
          </w:tcPr>
          <w:p w14:paraId="43513380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ggttggtaggatccacatatgATTGGCTAAAATCCACAGCCTT</w:t>
            </w:r>
          </w:p>
        </w:tc>
        <w:tc>
          <w:tcPr>
            <w:tcW w:w="1649" w:type="dxa"/>
            <w:vMerge/>
          </w:tcPr>
          <w:p w14:paraId="1D318A3F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EF55C1" w:rsidRPr="00EF55C1" w14:paraId="1279C6FD" w14:textId="77777777" w:rsidTr="000F7F67">
        <w:trPr>
          <w:trHeight w:val="14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32C6329E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-</w:t>
            </w:r>
            <w:r w:rsidRPr="00EF55C1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</w:rPr>
              <w:t>ppk2</w:t>
            </w: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-R</w:t>
            </w:r>
          </w:p>
        </w:tc>
        <w:tc>
          <w:tcPr>
            <w:tcW w:w="5200" w:type="dxa"/>
            <w:shd w:val="clear" w:color="auto" w:fill="auto"/>
            <w:noWrap/>
            <w:vAlign w:val="bottom"/>
            <w:hideMark/>
          </w:tcPr>
          <w:p w14:paraId="7890B282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atccaaagacgcCTAGTCACCGATCTGGTCGCG</w:t>
            </w:r>
          </w:p>
        </w:tc>
        <w:tc>
          <w:tcPr>
            <w:tcW w:w="1649" w:type="dxa"/>
            <w:vMerge/>
          </w:tcPr>
          <w:p w14:paraId="621D20A2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EF55C1" w:rsidRPr="00EF55C1" w14:paraId="65A88132" w14:textId="77777777" w:rsidTr="000F7F67">
        <w:trPr>
          <w:trHeight w:val="14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64D38D1B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-</w:t>
            </w:r>
            <w:r w:rsidRPr="00EF55C1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</w:rPr>
              <w:t>pap</w:t>
            </w: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-F-2</w:t>
            </w:r>
          </w:p>
        </w:tc>
        <w:tc>
          <w:tcPr>
            <w:tcW w:w="5200" w:type="dxa"/>
            <w:shd w:val="clear" w:color="auto" w:fill="auto"/>
            <w:noWrap/>
            <w:vAlign w:val="bottom"/>
            <w:hideMark/>
          </w:tcPr>
          <w:p w14:paraId="22D943AA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gtgactagGCGTCTTTGGATATTTGTTGTCTTA</w:t>
            </w:r>
          </w:p>
        </w:tc>
        <w:tc>
          <w:tcPr>
            <w:tcW w:w="1649" w:type="dxa"/>
            <w:vMerge/>
          </w:tcPr>
          <w:p w14:paraId="04059818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EF55C1" w:rsidRPr="00EF55C1" w14:paraId="3236B2C2" w14:textId="77777777" w:rsidTr="000F7F67">
        <w:trPr>
          <w:trHeight w:val="14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0C714903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-</w:t>
            </w:r>
            <w:r w:rsidRPr="00EF55C1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</w:rPr>
              <w:t>pap</w:t>
            </w: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-R-2</w:t>
            </w:r>
          </w:p>
        </w:tc>
        <w:tc>
          <w:tcPr>
            <w:tcW w:w="5200" w:type="dxa"/>
            <w:shd w:val="clear" w:color="auto" w:fill="auto"/>
            <w:noWrap/>
            <w:vAlign w:val="bottom"/>
            <w:hideMark/>
          </w:tcPr>
          <w:p w14:paraId="710AB681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tatgacatgattacgaattcTTAATCGGTATCTCGATCAGCTTTT</w:t>
            </w:r>
          </w:p>
        </w:tc>
        <w:tc>
          <w:tcPr>
            <w:tcW w:w="1649" w:type="dxa"/>
            <w:vMerge/>
          </w:tcPr>
          <w:p w14:paraId="43085877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EF55C1" w:rsidRPr="00EF55C1" w14:paraId="41710FD4" w14:textId="77777777" w:rsidTr="000F7F67">
        <w:trPr>
          <w:trHeight w:val="14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77749B08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-</w:t>
            </w:r>
            <w:r w:rsidRPr="00EF55C1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</w:rPr>
              <w:t>pap</w:t>
            </w: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-F-3</w:t>
            </w:r>
          </w:p>
        </w:tc>
        <w:tc>
          <w:tcPr>
            <w:tcW w:w="5200" w:type="dxa"/>
            <w:shd w:val="clear" w:color="auto" w:fill="auto"/>
            <w:noWrap/>
            <w:vAlign w:val="bottom"/>
            <w:hideMark/>
          </w:tcPr>
          <w:p w14:paraId="4F6C8AF3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gtgactagGCGTCTTTGGATATTTGTTGTCTTA</w:t>
            </w:r>
          </w:p>
        </w:tc>
        <w:tc>
          <w:tcPr>
            <w:tcW w:w="1649" w:type="dxa"/>
            <w:vMerge/>
          </w:tcPr>
          <w:p w14:paraId="121B6EA9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EF55C1" w:rsidRPr="00EF55C1" w14:paraId="03A5521E" w14:textId="77777777" w:rsidTr="000F7F67">
        <w:trPr>
          <w:trHeight w:val="14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297907F7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-</w:t>
            </w:r>
            <w:r w:rsidRPr="00EF55C1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</w:rPr>
              <w:t>pap</w:t>
            </w: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-R-3</w:t>
            </w:r>
          </w:p>
        </w:tc>
        <w:tc>
          <w:tcPr>
            <w:tcW w:w="5200" w:type="dxa"/>
            <w:shd w:val="clear" w:color="auto" w:fill="auto"/>
            <w:noWrap/>
            <w:vAlign w:val="bottom"/>
            <w:hideMark/>
          </w:tcPr>
          <w:p w14:paraId="2333614E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acgacgaccgTTAATCGGTATCTCGATCAGCTTTT</w:t>
            </w:r>
          </w:p>
        </w:tc>
        <w:tc>
          <w:tcPr>
            <w:tcW w:w="1649" w:type="dxa"/>
            <w:vMerge/>
          </w:tcPr>
          <w:p w14:paraId="0528A742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EF55C1" w:rsidRPr="00EF55C1" w14:paraId="69D1CF43" w14:textId="77777777" w:rsidTr="000F7F67">
        <w:trPr>
          <w:trHeight w:val="14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784BF2C8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IB-F</w:t>
            </w:r>
          </w:p>
        </w:tc>
        <w:tc>
          <w:tcPr>
            <w:tcW w:w="5200" w:type="dxa"/>
            <w:shd w:val="clear" w:color="auto" w:fill="auto"/>
            <w:noWrap/>
            <w:vAlign w:val="bottom"/>
            <w:hideMark/>
          </w:tcPr>
          <w:p w14:paraId="14ADD11B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GCCAGGGTTTTCCCAGTCACGAC</w:t>
            </w:r>
          </w:p>
        </w:tc>
        <w:tc>
          <w:tcPr>
            <w:tcW w:w="1649" w:type="dxa"/>
            <w:vMerge w:val="restart"/>
          </w:tcPr>
          <w:p w14:paraId="6B3BA264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Universal primers</w:t>
            </w:r>
          </w:p>
        </w:tc>
      </w:tr>
      <w:tr w:rsidR="00EF55C1" w:rsidRPr="00EF55C1" w14:paraId="4A9C3157" w14:textId="77777777" w:rsidTr="000F7F67">
        <w:trPr>
          <w:trHeight w:val="14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31091DC6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IB-R</w:t>
            </w:r>
          </w:p>
        </w:tc>
        <w:tc>
          <w:tcPr>
            <w:tcW w:w="5200" w:type="dxa"/>
            <w:shd w:val="clear" w:color="auto" w:fill="auto"/>
            <w:noWrap/>
            <w:vAlign w:val="bottom"/>
            <w:hideMark/>
          </w:tcPr>
          <w:p w14:paraId="45C80601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AGCGGATAACAATTTCACACAGGA</w:t>
            </w:r>
          </w:p>
        </w:tc>
        <w:tc>
          <w:tcPr>
            <w:tcW w:w="1649" w:type="dxa"/>
            <w:vMerge/>
          </w:tcPr>
          <w:p w14:paraId="259B1C5F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EF55C1" w:rsidRPr="00EF55C1" w14:paraId="7039B769" w14:textId="77777777" w:rsidTr="000F7F67">
        <w:trPr>
          <w:trHeight w:val="14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651DC5B9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2-F</w:t>
            </w:r>
          </w:p>
        </w:tc>
        <w:tc>
          <w:tcPr>
            <w:tcW w:w="5200" w:type="dxa"/>
            <w:shd w:val="clear" w:color="auto" w:fill="auto"/>
            <w:noWrap/>
            <w:vAlign w:val="bottom"/>
            <w:hideMark/>
          </w:tcPr>
          <w:p w14:paraId="4237325C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AGTGGCAGAACTGGACCAAGGA</w:t>
            </w:r>
          </w:p>
        </w:tc>
        <w:tc>
          <w:tcPr>
            <w:tcW w:w="1649" w:type="dxa"/>
            <w:vMerge w:val="restart"/>
          </w:tcPr>
          <w:p w14:paraId="5A93B954" w14:textId="0EDF99C0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L05</w:t>
            </w:r>
            <w:r w:rsidR="000754BA"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 xml:space="preserve"> </w:t>
            </w: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validation primers</w:t>
            </w:r>
          </w:p>
        </w:tc>
      </w:tr>
      <w:tr w:rsidR="00EF55C1" w:rsidRPr="00EF55C1" w14:paraId="7D7FF4C0" w14:textId="77777777" w:rsidTr="000F7F67">
        <w:trPr>
          <w:trHeight w:val="14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713E268F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2-R</w:t>
            </w:r>
          </w:p>
        </w:tc>
        <w:tc>
          <w:tcPr>
            <w:tcW w:w="5200" w:type="dxa"/>
            <w:shd w:val="clear" w:color="auto" w:fill="auto"/>
            <w:noWrap/>
            <w:vAlign w:val="bottom"/>
            <w:hideMark/>
          </w:tcPr>
          <w:p w14:paraId="785A400B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 xml:space="preserve">CTCATCGCATCGGCAACCTGTT </w:t>
            </w:r>
          </w:p>
        </w:tc>
        <w:tc>
          <w:tcPr>
            <w:tcW w:w="1649" w:type="dxa"/>
            <w:vMerge/>
          </w:tcPr>
          <w:p w14:paraId="3957EF31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EF55C1" w:rsidRPr="00EF55C1" w14:paraId="3D908E25" w14:textId="77777777" w:rsidTr="000F7F67">
        <w:trPr>
          <w:trHeight w:val="14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30DD74AB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3-F</w:t>
            </w:r>
          </w:p>
        </w:tc>
        <w:tc>
          <w:tcPr>
            <w:tcW w:w="5200" w:type="dxa"/>
            <w:shd w:val="clear" w:color="auto" w:fill="auto"/>
            <w:noWrap/>
            <w:vAlign w:val="bottom"/>
            <w:hideMark/>
          </w:tcPr>
          <w:p w14:paraId="3AD194F8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AGTGGCAGAACTGGACCAAGGA</w:t>
            </w:r>
          </w:p>
        </w:tc>
        <w:tc>
          <w:tcPr>
            <w:tcW w:w="1649" w:type="dxa"/>
            <w:vMerge w:val="restart"/>
          </w:tcPr>
          <w:p w14:paraId="154CC790" w14:textId="08EE60C4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L06</w:t>
            </w:r>
            <w:r w:rsidR="000754BA"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 xml:space="preserve"> </w:t>
            </w: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validation primers</w:t>
            </w:r>
          </w:p>
        </w:tc>
      </w:tr>
      <w:tr w:rsidR="00EF55C1" w:rsidRPr="00EF55C1" w14:paraId="21BA229B" w14:textId="77777777" w:rsidTr="000F7F67">
        <w:trPr>
          <w:trHeight w:val="14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6DA9E912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3-R</w:t>
            </w:r>
          </w:p>
        </w:tc>
        <w:tc>
          <w:tcPr>
            <w:tcW w:w="5200" w:type="dxa"/>
            <w:shd w:val="clear" w:color="auto" w:fill="auto"/>
            <w:noWrap/>
            <w:vAlign w:val="bottom"/>
            <w:hideMark/>
          </w:tcPr>
          <w:p w14:paraId="2A5F4A42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GATGCTGTGGATGCGGAAGAGG</w:t>
            </w:r>
          </w:p>
        </w:tc>
        <w:tc>
          <w:tcPr>
            <w:tcW w:w="1649" w:type="dxa"/>
            <w:vMerge/>
          </w:tcPr>
          <w:p w14:paraId="24B07D0D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EF55C1" w:rsidRPr="00EF55C1" w14:paraId="156D449A" w14:textId="77777777" w:rsidTr="000F7F67">
        <w:trPr>
          <w:trHeight w:val="14"/>
        </w:trPr>
        <w:tc>
          <w:tcPr>
            <w:tcW w:w="8198" w:type="dxa"/>
            <w:gridSpan w:val="3"/>
            <w:shd w:val="clear" w:color="auto" w:fill="auto"/>
            <w:noWrap/>
            <w:vAlign w:val="center"/>
            <w:hideMark/>
          </w:tcPr>
          <w:p w14:paraId="7CCE67B3" w14:textId="4FA0FD68" w:rsidR="003F6F5A" w:rsidRPr="00EF55C1" w:rsidRDefault="003F6F5A" w:rsidP="001E393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</w:rPr>
              <w:t xml:space="preserve">Construction of </w:t>
            </w:r>
            <w:r w:rsidRPr="00EF55C1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kern w:val="0"/>
              </w:rPr>
              <w:t>E. coli</w:t>
            </w:r>
            <w:r w:rsidRPr="00EF55C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</w:rPr>
              <w:t xml:space="preserve"> BL21(DE3) derivative</w:t>
            </w:r>
            <w:r w:rsidR="000754BA" w:rsidRPr="00EF55C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</w:rPr>
              <w:t>s</w:t>
            </w:r>
          </w:p>
        </w:tc>
      </w:tr>
      <w:tr w:rsidR="00EF55C1" w:rsidRPr="00EF55C1" w14:paraId="32D55C3C" w14:textId="77777777" w:rsidTr="000F7F67">
        <w:trPr>
          <w:trHeight w:val="14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1BED841E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B-</w:t>
            </w:r>
            <w:r w:rsidRPr="00EF55C1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</w:rPr>
              <w:t>ppk1</w:t>
            </w: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-F</w:t>
            </w:r>
          </w:p>
        </w:tc>
        <w:tc>
          <w:tcPr>
            <w:tcW w:w="5200" w:type="dxa"/>
            <w:shd w:val="clear" w:color="auto" w:fill="auto"/>
            <w:noWrap/>
            <w:vAlign w:val="bottom"/>
            <w:hideMark/>
          </w:tcPr>
          <w:p w14:paraId="01F220E9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TCCTGGAGCACCACACCTTC</w:t>
            </w:r>
          </w:p>
        </w:tc>
        <w:tc>
          <w:tcPr>
            <w:tcW w:w="1649" w:type="dxa"/>
            <w:vMerge w:val="restart"/>
            <w:vAlign w:val="center"/>
          </w:tcPr>
          <w:p w14:paraId="40E52BFD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DNA fragment cloning</w:t>
            </w:r>
          </w:p>
        </w:tc>
      </w:tr>
      <w:tr w:rsidR="00EF55C1" w:rsidRPr="00EF55C1" w14:paraId="67202A98" w14:textId="77777777" w:rsidTr="000F7F67">
        <w:trPr>
          <w:trHeight w:val="14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3E4033AD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B-</w:t>
            </w:r>
            <w:r w:rsidRPr="00EF55C1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</w:rPr>
              <w:t>ppk1</w:t>
            </w: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-R</w:t>
            </w:r>
          </w:p>
        </w:tc>
        <w:tc>
          <w:tcPr>
            <w:tcW w:w="5200" w:type="dxa"/>
            <w:shd w:val="clear" w:color="auto" w:fill="auto"/>
            <w:noWrap/>
            <w:vAlign w:val="bottom"/>
            <w:hideMark/>
          </w:tcPr>
          <w:p w14:paraId="400B516F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ACTTGATGTTGGCGGACTCGT</w:t>
            </w:r>
          </w:p>
        </w:tc>
        <w:tc>
          <w:tcPr>
            <w:tcW w:w="1649" w:type="dxa"/>
            <w:vMerge/>
          </w:tcPr>
          <w:p w14:paraId="0D3FE425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EF55C1" w:rsidRPr="00EF55C1" w14:paraId="428A2628" w14:textId="77777777" w:rsidTr="000F7F67">
        <w:trPr>
          <w:trHeight w:val="14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580EEA2D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B-</w:t>
            </w:r>
            <w:r w:rsidRPr="00EF55C1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</w:rPr>
              <w:t>ppk2B</w:t>
            </w:r>
            <w:r w:rsidRPr="00EF55C1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vertAlign w:val="superscript"/>
              </w:rPr>
              <w:t>cg</w:t>
            </w: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-F</w:t>
            </w:r>
          </w:p>
        </w:tc>
        <w:tc>
          <w:tcPr>
            <w:tcW w:w="5200" w:type="dxa"/>
            <w:shd w:val="clear" w:color="auto" w:fill="auto"/>
            <w:noWrap/>
            <w:vAlign w:val="bottom"/>
            <w:hideMark/>
          </w:tcPr>
          <w:p w14:paraId="4F3A9BD6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CTCATCGGTCTGCTTGGCTAA</w:t>
            </w:r>
          </w:p>
        </w:tc>
        <w:tc>
          <w:tcPr>
            <w:tcW w:w="1649" w:type="dxa"/>
            <w:vMerge/>
          </w:tcPr>
          <w:p w14:paraId="16793244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EF55C1" w:rsidRPr="00EF55C1" w14:paraId="748B9A54" w14:textId="77777777" w:rsidTr="000F7F67">
        <w:trPr>
          <w:trHeight w:val="14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48E6A300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B-</w:t>
            </w:r>
            <w:r w:rsidRPr="00EF55C1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</w:rPr>
              <w:t>ppk2B</w:t>
            </w:r>
            <w:r w:rsidRPr="00EF55C1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vertAlign w:val="superscript"/>
              </w:rPr>
              <w:t>cg</w:t>
            </w: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-R</w:t>
            </w:r>
          </w:p>
        </w:tc>
        <w:tc>
          <w:tcPr>
            <w:tcW w:w="5200" w:type="dxa"/>
            <w:shd w:val="clear" w:color="auto" w:fill="auto"/>
            <w:noWrap/>
            <w:vAlign w:val="bottom"/>
            <w:hideMark/>
          </w:tcPr>
          <w:p w14:paraId="53080201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TCGGTGTAACGGAACTGCTCTT</w:t>
            </w:r>
          </w:p>
        </w:tc>
        <w:tc>
          <w:tcPr>
            <w:tcW w:w="1649" w:type="dxa"/>
            <w:vMerge/>
          </w:tcPr>
          <w:p w14:paraId="7541B362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EF55C1" w:rsidRPr="00EF55C1" w14:paraId="288478C1" w14:textId="77777777" w:rsidTr="000F7F67">
        <w:trPr>
          <w:trHeight w:val="14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2AAC7FBA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B-</w:t>
            </w:r>
            <w:r w:rsidRPr="00EF55C1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</w:rPr>
              <w:t>ppk2C</w:t>
            </w:r>
            <w:r w:rsidRPr="00EF55C1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vertAlign w:val="superscript"/>
              </w:rPr>
              <w:t>pa</w:t>
            </w: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-F</w:t>
            </w:r>
          </w:p>
        </w:tc>
        <w:tc>
          <w:tcPr>
            <w:tcW w:w="5200" w:type="dxa"/>
            <w:shd w:val="clear" w:color="auto" w:fill="auto"/>
            <w:noWrap/>
            <w:vAlign w:val="bottom"/>
            <w:hideMark/>
          </w:tcPr>
          <w:p w14:paraId="36ACDC1C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GGCATCTTCTTCGGCAACTGG</w:t>
            </w:r>
          </w:p>
        </w:tc>
        <w:tc>
          <w:tcPr>
            <w:tcW w:w="1649" w:type="dxa"/>
            <w:vMerge/>
          </w:tcPr>
          <w:p w14:paraId="2084FA56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EF55C1" w:rsidRPr="00EF55C1" w14:paraId="3806BDC1" w14:textId="77777777" w:rsidTr="000F7F67">
        <w:trPr>
          <w:trHeight w:val="14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7D1950D6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B-</w:t>
            </w:r>
            <w:r w:rsidRPr="00EF55C1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</w:rPr>
              <w:t>ppk2C</w:t>
            </w:r>
            <w:r w:rsidRPr="00EF55C1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vertAlign w:val="superscript"/>
              </w:rPr>
              <w:t>pa</w:t>
            </w: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-R</w:t>
            </w:r>
          </w:p>
        </w:tc>
        <w:tc>
          <w:tcPr>
            <w:tcW w:w="5200" w:type="dxa"/>
            <w:shd w:val="clear" w:color="auto" w:fill="auto"/>
            <w:noWrap/>
            <w:vAlign w:val="bottom"/>
            <w:hideMark/>
          </w:tcPr>
          <w:p w14:paraId="4F3F21F2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GCTCCATCTGCGTCTGCTTGTC</w:t>
            </w:r>
          </w:p>
        </w:tc>
        <w:tc>
          <w:tcPr>
            <w:tcW w:w="1649" w:type="dxa"/>
            <w:vMerge/>
          </w:tcPr>
          <w:p w14:paraId="440612A9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EF55C1" w:rsidRPr="00EF55C1" w14:paraId="77B23BC8" w14:textId="77777777" w:rsidTr="000F7F67">
        <w:trPr>
          <w:trHeight w:val="14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75AA5F37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-F</w:t>
            </w:r>
          </w:p>
        </w:tc>
        <w:tc>
          <w:tcPr>
            <w:tcW w:w="5200" w:type="dxa"/>
            <w:shd w:val="clear" w:color="auto" w:fill="auto"/>
            <w:noWrap/>
            <w:vAlign w:val="bottom"/>
            <w:hideMark/>
          </w:tcPr>
          <w:p w14:paraId="2413B379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TGACTGGTGGACAGCAAATGGG</w:t>
            </w:r>
          </w:p>
        </w:tc>
        <w:tc>
          <w:tcPr>
            <w:tcW w:w="1649" w:type="dxa"/>
            <w:vMerge w:val="restart"/>
            <w:vAlign w:val="center"/>
          </w:tcPr>
          <w:p w14:paraId="22D8F16A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Validation primers</w:t>
            </w:r>
          </w:p>
        </w:tc>
      </w:tr>
      <w:tr w:rsidR="00EF55C1" w:rsidRPr="00EF55C1" w14:paraId="02932377" w14:textId="77777777" w:rsidTr="000F7F67">
        <w:trPr>
          <w:trHeight w:val="14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0BAC646A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-R</w:t>
            </w:r>
          </w:p>
        </w:tc>
        <w:tc>
          <w:tcPr>
            <w:tcW w:w="5200" w:type="dxa"/>
            <w:shd w:val="clear" w:color="auto" w:fill="auto"/>
            <w:noWrap/>
            <w:vAlign w:val="bottom"/>
            <w:hideMark/>
          </w:tcPr>
          <w:p w14:paraId="6F94FA9D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ACTTGATGTTGGCGGACTCGT</w:t>
            </w:r>
          </w:p>
        </w:tc>
        <w:tc>
          <w:tcPr>
            <w:tcW w:w="1649" w:type="dxa"/>
            <w:vMerge/>
          </w:tcPr>
          <w:p w14:paraId="415F5D82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EF55C1" w:rsidRPr="00EF55C1" w14:paraId="2ED7BC71" w14:textId="77777777" w:rsidTr="000F7F67">
        <w:trPr>
          <w:trHeight w:val="14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61C43A89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B-F</w:t>
            </w:r>
          </w:p>
        </w:tc>
        <w:tc>
          <w:tcPr>
            <w:tcW w:w="5200" w:type="dxa"/>
            <w:shd w:val="clear" w:color="auto" w:fill="auto"/>
            <w:noWrap/>
            <w:vAlign w:val="bottom"/>
            <w:hideMark/>
          </w:tcPr>
          <w:p w14:paraId="40067D5A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GCAGCAGCCATCATCATCATCA</w:t>
            </w:r>
          </w:p>
        </w:tc>
        <w:tc>
          <w:tcPr>
            <w:tcW w:w="1649" w:type="dxa"/>
            <w:vMerge/>
          </w:tcPr>
          <w:p w14:paraId="5403BF89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EF55C1" w:rsidRPr="00EF55C1" w14:paraId="5D9AE2D6" w14:textId="77777777" w:rsidTr="000F7F67">
        <w:trPr>
          <w:trHeight w:val="14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25651471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B-R</w:t>
            </w:r>
          </w:p>
        </w:tc>
        <w:tc>
          <w:tcPr>
            <w:tcW w:w="5200" w:type="dxa"/>
            <w:shd w:val="clear" w:color="auto" w:fill="auto"/>
            <w:noWrap/>
            <w:vAlign w:val="bottom"/>
            <w:hideMark/>
          </w:tcPr>
          <w:p w14:paraId="31CE0147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GCCCACGAAGCACAACCTTAG</w:t>
            </w:r>
          </w:p>
        </w:tc>
        <w:tc>
          <w:tcPr>
            <w:tcW w:w="1649" w:type="dxa"/>
            <w:vMerge/>
          </w:tcPr>
          <w:p w14:paraId="4713CC8C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EF55C1" w:rsidRPr="00EF55C1" w14:paraId="504F3292" w14:textId="77777777" w:rsidTr="000F7F67">
        <w:trPr>
          <w:trHeight w:val="14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19FD0CA1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-F</w:t>
            </w:r>
          </w:p>
        </w:tc>
        <w:tc>
          <w:tcPr>
            <w:tcW w:w="5200" w:type="dxa"/>
            <w:shd w:val="clear" w:color="auto" w:fill="auto"/>
            <w:noWrap/>
            <w:vAlign w:val="bottom"/>
            <w:hideMark/>
          </w:tcPr>
          <w:p w14:paraId="1BDA2AA6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ATGCGTCCGGCGTAGAGGAT</w:t>
            </w:r>
          </w:p>
        </w:tc>
        <w:tc>
          <w:tcPr>
            <w:tcW w:w="1649" w:type="dxa"/>
            <w:vMerge/>
          </w:tcPr>
          <w:p w14:paraId="1BA2D196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3F6F5A" w:rsidRPr="00EF55C1" w14:paraId="47AC1C7A" w14:textId="77777777" w:rsidTr="000F7F67">
        <w:trPr>
          <w:trHeight w:val="14"/>
        </w:trPr>
        <w:tc>
          <w:tcPr>
            <w:tcW w:w="134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53E508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-R</w:t>
            </w:r>
          </w:p>
        </w:tc>
        <w:tc>
          <w:tcPr>
            <w:tcW w:w="52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861D26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EF55C1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TCGATGGCGTCGTTGATGGT</w:t>
            </w:r>
          </w:p>
        </w:tc>
        <w:tc>
          <w:tcPr>
            <w:tcW w:w="1649" w:type="dxa"/>
            <w:vMerge/>
            <w:tcBorders>
              <w:bottom w:val="single" w:sz="12" w:space="0" w:color="auto"/>
            </w:tcBorders>
          </w:tcPr>
          <w:p w14:paraId="1E193251" w14:textId="77777777" w:rsidR="003F6F5A" w:rsidRPr="00EF55C1" w:rsidRDefault="003F6F5A" w:rsidP="001E393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</w:tbl>
    <w:p w14:paraId="4DF77D7F" w14:textId="36CF613B" w:rsidR="000F7F67" w:rsidRPr="00EF55C1" w:rsidRDefault="000F7F67" w:rsidP="00667E46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CD1E595" w14:textId="2959C6C5" w:rsidR="000F7F67" w:rsidRPr="00EF55C1" w:rsidRDefault="000F7F67" w:rsidP="00667E46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742B4490" w14:textId="00CAF10F" w:rsidR="00667E46" w:rsidRPr="00EF55C1" w:rsidRDefault="00667E46" w:rsidP="00667E46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048E8852" w14:textId="12477E71" w:rsidR="00667E46" w:rsidRPr="00EF55C1" w:rsidRDefault="00667E46" w:rsidP="00667E46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5BCA794F" w14:textId="3EB7D360" w:rsidR="00667E46" w:rsidRPr="00EF55C1" w:rsidRDefault="00667E46" w:rsidP="00667E46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2D34E31E" w14:textId="77777777" w:rsidR="00667E46" w:rsidRPr="00EF55C1" w:rsidRDefault="00667E46" w:rsidP="00667E46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09EECFA2" w14:textId="00609028" w:rsidR="000F7F67" w:rsidRPr="00EF55C1" w:rsidRDefault="000F7F67" w:rsidP="00667E46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7E21D3D5" w14:textId="03D060FF" w:rsidR="000F7F67" w:rsidRPr="00EF55C1" w:rsidRDefault="000F7F67">
      <w:pPr>
        <w:rPr>
          <w:rFonts w:ascii="Times New Roman" w:hAnsi="Times New Roman" w:cs="Times New Roman"/>
          <w:color w:val="000000" w:themeColor="text1"/>
        </w:rPr>
      </w:pPr>
      <w:r w:rsidRPr="00EF55C1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48E91BCB" wp14:editId="2E61839C">
            <wp:extent cx="5285100" cy="3817708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7218" cy="3833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EA0AA9" w14:textId="7C5B0A32" w:rsidR="007D5724" w:rsidRPr="00EF55C1" w:rsidRDefault="007D5724" w:rsidP="007D5724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EF55C1">
        <w:rPr>
          <w:rFonts w:ascii="Times New Roman" w:hAnsi="Times New Roman" w:cs="Times New Roman"/>
          <w:b/>
          <w:bCs/>
          <w:color w:val="000000" w:themeColor="text1"/>
        </w:rPr>
        <w:t>Fig. S</w:t>
      </w:r>
      <w:r w:rsidR="006C36EF" w:rsidRPr="00EF55C1"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EF55C1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667E46" w:rsidRPr="00EF55C1">
        <w:rPr>
          <w:rFonts w:ascii="Times New Roman" w:hAnsi="Times New Roman" w:cs="Times New Roman"/>
          <w:color w:val="000000" w:themeColor="text1"/>
        </w:rPr>
        <w:t>F</w:t>
      </w:r>
      <w:r w:rsidR="000754BA" w:rsidRPr="00EF55C1">
        <w:rPr>
          <w:rFonts w:ascii="Times New Roman" w:hAnsi="Times New Roman" w:cs="Times New Roman"/>
          <w:color w:val="000000" w:themeColor="text1"/>
        </w:rPr>
        <w:t>ed-batch fermentation process</w:t>
      </w:r>
      <w:r w:rsidR="00667E46" w:rsidRPr="00EF55C1">
        <w:rPr>
          <w:rFonts w:ascii="Times New Roman" w:hAnsi="Times New Roman" w:cs="Times New Roman"/>
          <w:color w:val="000000" w:themeColor="text1"/>
        </w:rPr>
        <w:t>es</w:t>
      </w:r>
      <w:r w:rsidR="000754BA" w:rsidRPr="00EF55C1">
        <w:rPr>
          <w:rFonts w:ascii="Times New Roman" w:hAnsi="Times New Roman" w:cs="Times New Roman"/>
          <w:color w:val="000000" w:themeColor="text1"/>
        </w:rPr>
        <w:t xml:space="preserve"> of strain PL05 with </w:t>
      </w:r>
      <w:r w:rsidR="00667E46" w:rsidRPr="00EF55C1">
        <w:rPr>
          <w:rFonts w:ascii="Times New Roman" w:hAnsi="Times New Roman" w:cs="Times New Roman"/>
          <w:color w:val="000000" w:themeColor="text1"/>
        </w:rPr>
        <w:t xml:space="preserve">different </w:t>
      </w:r>
      <w:r w:rsidR="000754BA" w:rsidRPr="00EF55C1">
        <w:rPr>
          <w:rFonts w:ascii="Times New Roman" w:hAnsi="Times New Roman" w:cs="Times New Roman"/>
          <w:color w:val="000000" w:themeColor="text1"/>
        </w:rPr>
        <w:t>polyP</w:t>
      </w:r>
      <w:r w:rsidR="000754BA" w:rsidRPr="00EF55C1">
        <w:rPr>
          <w:rFonts w:ascii="Times New Roman" w:hAnsi="Times New Roman" w:cs="Times New Roman"/>
          <w:color w:val="000000" w:themeColor="text1"/>
          <w:vertAlign w:val="subscript"/>
        </w:rPr>
        <w:t>6</w:t>
      </w:r>
      <w:r w:rsidR="000754BA" w:rsidRPr="00EF55C1">
        <w:rPr>
          <w:rFonts w:ascii="Times New Roman" w:hAnsi="Times New Roman" w:cs="Times New Roman"/>
          <w:color w:val="000000" w:themeColor="text1"/>
        </w:rPr>
        <w:t xml:space="preserve"> addition</w:t>
      </w:r>
      <w:r w:rsidR="00667E46" w:rsidRPr="00EF55C1">
        <w:rPr>
          <w:rFonts w:ascii="Times New Roman" w:hAnsi="Times New Roman" w:cs="Times New Roman"/>
          <w:color w:val="000000" w:themeColor="text1"/>
        </w:rPr>
        <w:t xml:space="preserve"> strategies</w:t>
      </w:r>
      <w:r w:rsidRPr="00EF55C1">
        <w:rPr>
          <w:rFonts w:ascii="Times New Roman" w:hAnsi="Times New Roman" w:cs="Times New Roman"/>
          <w:color w:val="000000" w:themeColor="text1"/>
        </w:rPr>
        <w:t xml:space="preserve">. A: </w:t>
      </w:r>
      <w:r w:rsidR="000754BA" w:rsidRPr="00EF55C1">
        <w:rPr>
          <w:rFonts w:ascii="Times New Roman" w:hAnsi="Times New Roman" w:cs="Times New Roman"/>
          <w:i/>
          <w:color w:val="000000" w:themeColor="text1"/>
        </w:rPr>
        <w:t>S. albulus</w:t>
      </w:r>
      <w:r w:rsidR="000754BA" w:rsidRPr="00EF55C1">
        <w:rPr>
          <w:rFonts w:ascii="Times New Roman" w:hAnsi="Times New Roman" w:cs="Times New Roman"/>
          <w:color w:val="000000" w:themeColor="text1"/>
        </w:rPr>
        <w:t xml:space="preserve"> </w:t>
      </w:r>
      <w:r w:rsidRPr="00EF55C1">
        <w:rPr>
          <w:rFonts w:ascii="Times New Roman" w:hAnsi="Times New Roman" w:cs="Times New Roman"/>
          <w:color w:val="000000" w:themeColor="text1"/>
        </w:rPr>
        <w:t>WG608</w:t>
      </w:r>
      <w:r w:rsidR="007D2289" w:rsidRPr="00EF55C1">
        <w:rPr>
          <w:rFonts w:ascii="Times New Roman" w:hAnsi="Times New Roman" w:cs="Times New Roman"/>
          <w:color w:val="000000" w:themeColor="text1"/>
        </w:rPr>
        <w:t xml:space="preserve"> without polyP</w:t>
      </w:r>
      <w:r w:rsidR="007D2289" w:rsidRPr="00EF55C1">
        <w:rPr>
          <w:rFonts w:ascii="Times New Roman" w:hAnsi="Times New Roman" w:cs="Times New Roman"/>
          <w:color w:val="000000" w:themeColor="text1"/>
          <w:vertAlign w:val="subscript"/>
        </w:rPr>
        <w:t>6</w:t>
      </w:r>
      <w:r w:rsidR="007D2289" w:rsidRPr="00EF55C1">
        <w:rPr>
          <w:rFonts w:ascii="Times New Roman" w:hAnsi="Times New Roman" w:cs="Times New Roman"/>
          <w:color w:val="000000" w:themeColor="text1"/>
        </w:rPr>
        <w:t xml:space="preserve"> addition</w:t>
      </w:r>
      <w:r w:rsidRPr="00EF55C1">
        <w:rPr>
          <w:rFonts w:ascii="Times New Roman" w:hAnsi="Times New Roman" w:cs="Times New Roman"/>
          <w:color w:val="000000" w:themeColor="text1"/>
        </w:rPr>
        <w:t xml:space="preserve">. B: </w:t>
      </w:r>
      <w:r w:rsidR="000754BA" w:rsidRPr="00EF55C1">
        <w:rPr>
          <w:rFonts w:ascii="Times New Roman" w:hAnsi="Times New Roman" w:cs="Times New Roman"/>
          <w:color w:val="000000" w:themeColor="text1"/>
        </w:rPr>
        <w:t xml:space="preserve">strain </w:t>
      </w:r>
      <w:r w:rsidRPr="00EF55C1">
        <w:rPr>
          <w:rFonts w:ascii="Times New Roman" w:hAnsi="Times New Roman" w:cs="Times New Roman"/>
          <w:color w:val="000000" w:themeColor="text1"/>
        </w:rPr>
        <w:t>PL05 without polyP</w:t>
      </w:r>
      <w:r w:rsidRPr="00EF55C1">
        <w:rPr>
          <w:rFonts w:ascii="Times New Roman" w:hAnsi="Times New Roman" w:cs="Times New Roman"/>
          <w:color w:val="000000" w:themeColor="text1"/>
          <w:vertAlign w:val="subscript"/>
        </w:rPr>
        <w:t>6</w:t>
      </w:r>
      <w:r w:rsidRPr="00EF55C1">
        <w:rPr>
          <w:rFonts w:ascii="Times New Roman" w:hAnsi="Times New Roman" w:cs="Times New Roman"/>
          <w:color w:val="000000" w:themeColor="text1"/>
        </w:rPr>
        <w:t xml:space="preserve"> addition. C: </w:t>
      </w:r>
      <w:r w:rsidR="000754BA" w:rsidRPr="00EF55C1">
        <w:rPr>
          <w:rFonts w:ascii="Times New Roman" w:hAnsi="Times New Roman" w:cs="Times New Roman"/>
          <w:color w:val="000000" w:themeColor="text1"/>
        </w:rPr>
        <w:t xml:space="preserve">strain </w:t>
      </w:r>
      <w:r w:rsidRPr="00EF55C1">
        <w:rPr>
          <w:rFonts w:ascii="Times New Roman" w:hAnsi="Times New Roman" w:cs="Times New Roman"/>
          <w:color w:val="000000" w:themeColor="text1"/>
        </w:rPr>
        <w:t xml:space="preserve">PL05 </w:t>
      </w:r>
      <w:r w:rsidR="000754BA" w:rsidRPr="00EF55C1">
        <w:rPr>
          <w:rFonts w:ascii="Times New Roman" w:hAnsi="Times New Roman" w:cs="Times New Roman"/>
          <w:color w:val="000000" w:themeColor="text1"/>
        </w:rPr>
        <w:t>with polyP</w:t>
      </w:r>
      <w:r w:rsidR="000754BA" w:rsidRPr="00EF55C1">
        <w:rPr>
          <w:rFonts w:ascii="Times New Roman" w:hAnsi="Times New Roman" w:cs="Times New Roman"/>
          <w:color w:val="000000" w:themeColor="text1"/>
          <w:vertAlign w:val="subscript"/>
        </w:rPr>
        <w:t>6</w:t>
      </w:r>
      <w:r w:rsidRPr="00EF55C1">
        <w:rPr>
          <w:rFonts w:ascii="Times New Roman" w:hAnsi="Times New Roman" w:cs="Times New Roman"/>
          <w:color w:val="000000" w:themeColor="text1"/>
        </w:rPr>
        <w:t xml:space="preserve"> </w:t>
      </w:r>
      <w:r w:rsidR="000754BA" w:rsidRPr="00EF55C1">
        <w:rPr>
          <w:rFonts w:ascii="Times New Roman" w:hAnsi="Times New Roman" w:cs="Times New Roman"/>
          <w:color w:val="000000" w:themeColor="text1"/>
        </w:rPr>
        <w:t xml:space="preserve">addition at </w:t>
      </w:r>
      <w:r w:rsidRPr="00EF55C1">
        <w:rPr>
          <w:rFonts w:ascii="Times New Roman" w:hAnsi="Times New Roman" w:cs="Times New Roman"/>
          <w:color w:val="000000" w:themeColor="text1"/>
        </w:rPr>
        <w:t xml:space="preserve">the final concentration of 1 g/L every 48 h. D: </w:t>
      </w:r>
      <w:r w:rsidR="000754BA" w:rsidRPr="00EF55C1">
        <w:rPr>
          <w:rFonts w:ascii="Times New Roman" w:hAnsi="Times New Roman" w:cs="Times New Roman"/>
          <w:color w:val="000000" w:themeColor="text1"/>
        </w:rPr>
        <w:t>strain PL05 with polyP</w:t>
      </w:r>
      <w:r w:rsidR="000754BA" w:rsidRPr="00EF55C1">
        <w:rPr>
          <w:rFonts w:ascii="Times New Roman" w:hAnsi="Times New Roman" w:cs="Times New Roman"/>
          <w:color w:val="000000" w:themeColor="text1"/>
          <w:vertAlign w:val="subscript"/>
        </w:rPr>
        <w:t>6</w:t>
      </w:r>
      <w:r w:rsidR="000754BA" w:rsidRPr="00EF55C1">
        <w:rPr>
          <w:rFonts w:ascii="Times New Roman" w:hAnsi="Times New Roman" w:cs="Times New Roman"/>
          <w:color w:val="000000" w:themeColor="text1"/>
        </w:rPr>
        <w:t xml:space="preserve"> addition at the final concentration of 1 g/L</w:t>
      </w:r>
      <w:r w:rsidRPr="00EF55C1">
        <w:rPr>
          <w:rFonts w:ascii="Times New Roman" w:hAnsi="Times New Roman" w:cs="Times New Roman"/>
          <w:color w:val="000000" w:themeColor="text1"/>
        </w:rPr>
        <w:t xml:space="preserve"> at 0 h and 108 h. The data are presented as averages, and the error bars represent standard deviations (n = 3 independent experiments).</w:t>
      </w:r>
    </w:p>
    <w:p w14:paraId="6C25CB02" w14:textId="33934248" w:rsidR="006C36EF" w:rsidRPr="00EF55C1" w:rsidRDefault="006C36EF" w:rsidP="00667E46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33629C6C" w14:textId="5B76E059" w:rsidR="00667E46" w:rsidRPr="00EF55C1" w:rsidRDefault="00667E46" w:rsidP="00667E46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7A89951D" w14:textId="0D18167F" w:rsidR="00667E46" w:rsidRPr="00EF55C1" w:rsidRDefault="00667E46" w:rsidP="00667E46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7023CF90" w14:textId="77777777" w:rsidR="00667E46" w:rsidRPr="00EF55C1" w:rsidRDefault="00667E46" w:rsidP="00667E46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5ADE4C72" w14:textId="77777777" w:rsidR="00667E46" w:rsidRPr="00EF55C1" w:rsidRDefault="00667E46" w:rsidP="00667E46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2BF7763" w14:textId="77777777" w:rsidR="00667E46" w:rsidRPr="00EF55C1" w:rsidRDefault="00667E46" w:rsidP="00667E46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AF1B482" w14:textId="77777777" w:rsidR="00667E46" w:rsidRPr="00EF55C1" w:rsidRDefault="00667E46" w:rsidP="00667E46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3ED843A" w14:textId="727A5A93" w:rsidR="006C36EF" w:rsidRPr="00EF55C1" w:rsidRDefault="006C36EF" w:rsidP="006C36EF">
      <w:pPr>
        <w:rPr>
          <w:rFonts w:ascii="Times New Roman" w:hAnsi="Times New Roman" w:cs="Times New Roman"/>
          <w:color w:val="000000" w:themeColor="text1"/>
        </w:rPr>
      </w:pPr>
      <w:r w:rsidRPr="00EF55C1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1CF74A48" wp14:editId="55E96699">
            <wp:extent cx="5231080" cy="1600095"/>
            <wp:effectExtent l="0" t="0" r="8255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9251" cy="16117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F667C2" w14:textId="65FF05C6" w:rsidR="006C36EF" w:rsidRPr="00EF55C1" w:rsidRDefault="006C36EF" w:rsidP="006C36E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F55C1">
        <w:rPr>
          <w:rFonts w:ascii="Times New Roman" w:hAnsi="Times New Roman" w:cs="Times New Roman"/>
          <w:b/>
          <w:bCs/>
          <w:color w:val="000000" w:themeColor="text1"/>
        </w:rPr>
        <w:t>Fig. S2</w:t>
      </w:r>
      <w:r w:rsidRPr="00EF55C1">
        <w:rPr>
          <w:rFonts w:ascii="Times New Roman" w:hAnsi="Times New Roman" w:cs="Times New Roman"/>
          <w:color w:val="000000" w:themeColor="text1"/>
        </w:rPr>
        <w:t xml:space="preserve"> </w:t>
      </w:r>
      <w:r w:rsidR="000754BA" w:rsidRPr="00EF55C1">
        <w:rPr>
          <w:rFonts w:ascii="Times New Roman" w:hAnsi="Times New Roman" w:cs="Times New Roman"/>
          <w:color w:val="000000" w:themeColor="text1"/>
        </w:rPr>
        <w:t>Batch-f</w:t>
      </w:r>
      <w:r w:rsidRPr="00EF55C1">
        <w:rPr>
          <w:rFonts w:ascii="Times New Roman" w:hAnsi="Times New Roman" w:cs="Times New Roman"/>
          <w:color w:val="000000" w:themeColor="text1"/>
        </w:rPr>
        <w:t>ermentation of</w:t>
      </w:r>
      <w:r w:rsidRPr="00EF55C1">
        <w:rPr>
          <w:rFonts w:ascii="Times New Roman" w:hAnsi="Times New Roman" w:cs="Times New Roman"/>
          <w:i/>
          <w:iCs/>
          <w:color w:val="000000" w:themeColor="text1"/>
        </w:rPr>
        <w:t xml:space="preserve"> ppk</w:t>
      </w:r>
      <w:r w:rsidRPr="00EF55C1">
        <w:rPr>
          <w:rFonts w:ascii="Times New Roman" w:hAnsi="Times New Roman" w:cs="Times New Roman"/>
          <w:color w:val="000000" w:themeColor="text1"/>
        </w:rPr>
        <w:t xml:space="preserve"> heterologous expressi</w:t>
      </w:r>
      <w:r w:rsidR="00FA2038" w:rsidRPr="00EF55C1">
        <w:rPr>
          <w:rFonts w:ascii="Times New Roman" w:hAnsi="Times New Roman" w:cs="Times New Roman"/>
          <w:color w:val="000000" w:themeColor="text1"/>
        </w:rPr>
        <w:t>on</w:t>
      </w:r>
      <w:r w:rsidRPr="00EF55C1">
        <w:rPr>
          <w:rFonts w:ascii="Times New Roman" w:hAnsi="Times New Roman" w:cs="Times New Roman"/>
          <w:color w:val="000000" w:themeColor="text1"/>
        </w:rPr>
        <w:t xml:space="preserve"> strains </w:t>
      </w:r>
      <w:r w:rsidR="00FA2038" w:rsidRPr="00EF55C1">
        <w:rPr>
          <w:rFonts w:ascii="Times New Roman" w:hAnsi="Times New Roman" w:cs="Times New Roman"/>
          <w:color w:val="000000" w:themeColor="text1"/>
        </w:rPr>
        <w:t xml:space="preserve">with </w:t>
      </w:r>
      <w:r w:rsidR="00067463" w:rsidRPr="00EF55C1">
        <w:rPr>
          <w:rFonts w:ascii="Times New Roman" w:hAnsi="Times New Roman" w:cs="Times New Roman"/>
          <w:color w:val="000000" w:themeColor="text1"/>
        </w:rPr>
        <w:t xml:space="preserve">1 g/L </w:t>
      </w:r>
      <w:r w:rsidR="00FA2038" w:rsidRPr="00EF55C1">
        <w:rPr>
          <w:rFonts w:ascii="Times New Roman" w:hAnsi="Times New Roman" w:cs="Times New Roman"/>
          <w:color w:val="000000" w:themeColor="text1"/>
        </w:rPr>
        <w:t>polyP</w:t>
      </w:r>
      <w:r w:rsidR="00FA2038" w:rsidRPr="00EF55C1">
        <w:rPr>
          <w:rFonts w:ascii="Times New Roman" w:hAnsi="Times New Roman" w:cs="Times New Roman"/>
          <w:color w:val="000000" w:themeColor="text1"/>
          <w:vertAlign w:val="subscript"/>
        </w:rPr>
        <w:t>6</w:t>
      </w:r>
      <w:r w:rsidR="00FA2038" w:rsidRPr="00EF55C1">
        <w:rPr>
          <w:rFonts w:ascii="Times New Roman" w:hAnsi="Times New Roman" w:cs="Times New Roman"/>
          <w:color w:val="000000" w:themeColor="text1"/>
        </w:rPr>
        <w:t xml:space="preserve"> addition </w:t>
      </w:r>
      <w:r w:rsidRPr="00EF55C1">
        <w:rPr>
          <w:rFonts w:ascii="Times New Roman" w:hAnsi="Times New Roman" w:cs="Times New Roman"/>
          <w:color w:val="000000" w:themeColor="text1"/>
        </w:rPr>
        <w:t>in 1</w:t>
      </w:r>
      <w:r w:rsidR="000754BA" w:rsidRPr="00EF55C1">
        <w:rPr>
          <w:rFonts w:ascii="Times New Roman" w:hAnsi="Times New Roman" w:cs="Times New Roman"/>
          <w:color w:val="000000" w:themeColor="text1"/>
        </w:rPr>
        <w:t>-</w:t>
      </w:r>
      <w:r w:rsidRPr="00EF55C1">
        <w:rPr>
          <w:rFonts w:ascii="Times New Roman" w:hAnsi="Times New Roman" w:cs="Times New Roman"/>
          <w:color w:val="000000" w:themeColor="text1"/>
        </w:rPr>
        <w:t>L fermenters. The data are presented as averages, and the error bars represent standard deviations (n = 3 independent experiments). * 0.01 &lt; P &lt; 0.05, ** P &lt; 0.01, *** P &lt; 0.001.</w:t>
      </w:r>
    </w:p>
    <w:p w14:paraId="34FDDAF7" w14:textId="77777777" w:rsidR="007D5724" w:rsidRPr="00EF55C1" w:rsidRDefault="007D5724">
      <w:pPr>
        <w:rPr>
          <w:rFonts w:ascii="Times New Roman" w:hAnsi="Times New Roman" w:cs="Times New Roman"/>
          <w:color w:val="000000" w:themeColor="text1"/>
        </w:rPr>
      </w:pPr>
    </w:p>
    <w:sectPr w:rsidR="007D5724" w:rsidRPr="00EF55C1" w:rsidSect="00EF55C1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9983D8" w14:textId="77777777" w:rsidR="00186267" w:rsidRDefault="00186267" w:rsidP="003F6F5A">
      <w:r>
        <w:separator/>
      </w:r>
    </w:p>
  </w:endnote>
  <w:endnote w:type="continuationSeparator" w:id="0">
    <w:p w14:paraId="7A1D23F6" w14:textId="77777777" w:rsidR="00186267" w:rsidRDefault="00186267" w:rsidP="003F6F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91454467"/>
      <w:docPartObj>
        <w:docPartGallery w:val="Page Numbers (Bottom of Page)"/>
        <w:docPartUnique/>
      </w:docPartObj>
    </w:sdtPr>
    <w:sdtEndPr/>
    <w:sdtContent>
      <w:p w14:paraId="4D041A58" w14:textId="3667459D" w:rsidR="00A53105" w:rsidRDefault="00A5310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2427BE0" w14:textId="77777777" w:rsidR="00A53105" w:rsidRDefault="00A5310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38401F" w14:textId="77777777" w:rsidR="00186267" w:rsidRDefault="00186267" w:rsidP="003F6F5A">
      <w:r>
        <w:separator/>
      </w:r>
    </w:p>
  </w:footnote>
  <w:footnote w:type="continuationSeparator" w:id="0">
    <w:p w14:paraId="269F0668" w14:textId="77777777" w:rsidR="00186267" w:rsidRDefault="00186267" w:rsidP="003F6F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A0160C02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065AE78C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5846EAFA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13A4FA6A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E00EFE80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79ECBB66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1FD0B9AC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F58825E4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5F4E991A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24D6A63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8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0D93"/>
    <w:rsid w:val="000024B9"/>
    <w:rsid w:val="00067463"/>
    <w:rsid w:val="000754BA"/>
    <w:rsid w:val="000F7F67"/>
    <w:rsid w:val="00180DF5"/>
    <w:rsid w:val="00186267"/>
    <w:rsid w:val="003F6F5A"/>
    <w:rsid w:val="005B2A02"/>
    <w:rsid w:val="00667E46"/>
    <w:rsid w:val="006C36EF"/>
    <w:rsid w:val="00712534"/>
    <w:rsid w:val="007D2289"/>
    <w:rsid w:val="007D5724"/>
    <w:rsid w:val="00A53105"/>
    <w:rsid w:val="00A60D93"/>
    <w:rsid w:val="00C17570"/>
    <w:rsid w:val="00C6250B"/>
    <w:rsid w:val="00E76B91"/>
    <w:rsid w:val="00EF55C1"/>
    <w:rsid w:val="00FA2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D14E5EB"/>
  <w15:chartTrackingRefBased/>
  <w15:docId w15:val="{2FA1E8C6-EA89-4E20-BE0B-8C685225E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757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6F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F6F5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F6F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6F5A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F6F5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F6F5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12534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393</Words>
  <Characters>2246</Characters>
  <Application>Microsoft Office Word</Application>
  <DocSecurity>0</DocSecurity>
  <Lines>18</Lines>
  <Paragraphs>5</Paragraphs>
  <ScaleCrop>false</ScaleCrop>
  <Company/>
  <LinksUpToDate>false</LinksUpToDate>
  <CharactersWithSpaces>2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昊</dc:creator>
  <cp:keywords/>
  <dc:description/>
  <cp:lastModifiedBy>Sangeetha Sekar</cp:lastModifiedBy>
  <cp:revision>7</cp:revision>
  <dcterms:created xsi:type="dcterms:W3CDTF">2022-11-17T07:29:00Z</dcterms:created>
  <dcterms:modified xsi:type="dcterms:W3CDTF">2023-03-10T10:34:00Z</dcterms:modified>
</cp:coreProperties>
</file>